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DCBDA6" w14:textId="21FAEB7B" w:rsidR="00094C8D" w:rsidRDefault="00094C8D" w:rsidP="002A1FC9">
      <w:pPr>
        <w:pStyle w:val="berschrift1"/>
        <w:rPr>
          <w:lang w:val="en-GB" w:eastAsia="en-GB"/>
        </w:rPr>
      </w:pPr>
      <w:r>
        <w:rPr>
          <w:lang w:val="en-GB" w:eastAsia="en-GB"/>
        </w:rPr>
        <w:t xml:space="preserve">Supplementary Material 1. Method of Systematic Literature Research on Factors Associated With Changes in Mental Health Status of Detained Persons. </w:t>
      </w:r>
    </w:p>
    <w:p w14:paraId="32288BE0" w14:textId="0BC35C6F" w:rsidR="00094C8D" w:rsidRPr="00094C8D" w:rsidRDefault="00094C8D" w:rsidP="00094C8D">
      <w:pPr>
        <w:rPr>
          <w:lang w:val="en-GB" w:eastAsia="en-GB"/>
        </w:rPr>
      </w:pPr>
      <w:r w:rsidRPr="00094C8D">
        <w:rPr>
          <w:lang w:eastAsia="en-GB"/>
        </w:rPr>
        <w:t xml:space="preserve">To identify factors known to predict mental health changes in detained persons, a systematic review in the </w:t>
      </w:r>
      <w:proofErr w:type="spellStart"/>
      <w:r w:rsidRPr="00094C8D">
        <w:rPr>
          <w:lang w:eastAsia="en-GB"/>
        </w:rPr>
        <w:t>PsycInfo</w:t>
      </w:r>
      <w:proofErr w:type="spellEnd"/>
      <w:r w:rsidRPr="00094C8D">
        <w:rPr>
          <w:lang w:eastAsia="en-GB"/>
        </w:rPr>
        <w:t xml:space="preserve"> Database (EBSCO interface; 2002 onwards) was conducted. The following search terms were applied: </w:t>
      </w:r>
      <w:r w:rsidR="00E322F4">
        <w:rPr>
          <w:lang w:eastAsia="en-GB"/>
        </w:rPr>
        <w:t>“</w:t>
      </w:r>
      <w:r w:rsidR="00E322F4" w:rsidRPr="00E322F4">
        <w:rPr>
          <w:lang w:eastAsia="en-GB"/>
        </w:rPr>
        <w:t xml:space="preserve">( ( TI (prison* or </w:t>
      </w:r>
      <w:proofErr w:type="spellStart"/>
      <w:r w:rsidR="00E322F4" w:rsidRPr="00E322F4">
        <w:rPr>
          <w:lang w:eastAsia="en-GB"/>
        </w:rPr>
        <w:t>incarcerat</w:t>
      </w:r>
      <w:proofErr w:type="spellEnd"/>
      <w:r w:rsidR="00E322F4" w:rsidRPr="00E322F4">
        <w:rPr>
          <w:lang w:eastAsia="en-GB"/>
        </w:rPr>
        <w:t xml:space="preserve">*) AND TI ( mental health or mental illness or mental disorder or psychiatric illness ) AND TI change ) ) OR ( ( AB (prison* or </w:t>
      </w:r>
      <w:proofErr w:type="spellStart"/>
      <w:r w:rsidR="00E322F4" w:rsidRPr="00E322F4">
        <w:rPr>
          <w:lang w:eastAsia="en-GB"/>
        </w:rPr>
        <w:t>incarcerat</w:t>
      </w:r>
      <w:proofErr w:type="spellEnd"/>
      <w:r w:rsidR="00E322F4" w:rsidRPr="00E322F4">
        <w:rPr>
          <w:lang w:eastAsia="en-GB"/>
        </w:rPr>
        <w:t>*) AND AB ( mental health or mental illness or mental disorder or psychiatric illness ) AND AB change ) )</w:t>
      </w:r>
      <w:r w:rsidRPr="00094C8D">
        <w:rPr>
          <w:lang w:eastAsia="en-GB"/>
        </w:rPr>
        <w:t>”.</w:t>
      </w:r>
    </w:p>
    <w:p w14:paraId="304DA021" w14:textId="5E74C5FF" w:rsidR="005D7C5E" w:rsidRPr="005D7C5E" w:rsidRDefault="005D7C5E" w:rsidP="002A1FC9">
      <w:pPr>
        <w:pStyle w:val="berschrift1"/>
        <w:rPr>
          <w:lang w:val="en-GB" w:eastAsia="en-GB"/>
        </w:rPr>
      </w:pPr>
      <w:r>
        <w:rPr>
          <w:lang w:val="en-GB" w:eastAsia="en-GB"/>
        </w:rPr>
        <w:t>Supplementary Table 1</w:t>
      </w:r>
      <w:r w:rsidRPr="005D7C5E">
        <w:rPr>
          <w:lang w:val="en-GB"/>
        </w:rPr>
        <w:t>. Description of Trajectories: Maximum Likelihood Estimates (</w:t>
      </w:r>
      <w:r w:rsidR="00FF5CA8">
        <w:rPr>
          <w:lang w:val="en-GB"/>
        </w:rPr>
        <w:t xml:space="preserve">Main Analysis; </w:t>
      </w:r>
      <w:r w:rsidRPr="005D7C5E">
        <w:rPr>
          <w:lang w:val="en-GB"/>
        </w:rPr>
        <w:t xml:space="preserve">Censored Normal Model; </w:t>
      </w:r>
      <w:r w:rsidRPr="004009AD">
        <w:rPr>
          <w:i/>
          <w:iCs/>
          <w:lang w:val="en-GB"/>
        </w:rPr>
        <w:t>N</w:t>
      </w:r>
      <w:r w:rsidRPr="005D7C5E">
        <w:rPr>
          <w:lang w:val="en-GB"/>
        </w:rPr>
        <w:t xml:space="preserve"> = 1</w:t>
      </w:r>
      <w:r w:rsidR="006E4EAD">
        <w:rPr>
          <w:lang w:val="en-GB"/>
        </w:rPr>
        <w:t>,</w:t>
      </w:r>
      <w:r w:rsidRPr="005D7C5E">
        <w:rPr>
          <w:lang w:val="en-GB"/>
        </w:rPr>
        <w:t>635</w:t>
      </w:r>
      <w:r w:rsidR="006E4EAD">
        <w:rPr>
          <w:lang w:val="en-GB"/>
        </w:rPr>
        <w:t>)</w:t>
      </w:r>
      <w:r w:rsidR="003A4906">
        <w:rPr>
          <w:lang w:val="en-GB"/>
        </w:rPr>
        <w:t>.</w:t>
      </w:r>
    </w:p>
    <w:tbl>
      <w:tblPr>
        <w:tblW w:w="8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52"/>
        <w:gridCol w:w="1452"/>
        <w:gridCol w:w="1453"/>
        <w:gridCol w:w="1452"/>
        <w:gridCol w:w="1453"/>
      </w:tblGrid>
      <w:tr w:rsidR="005D7C5E" w:rsidRPr="001B6AD3" w14:paraId="36B53A54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E157" w14:textId="77777777" w:rsidR="005D7C5E" w:rsidRPr="001B6AD3" w:rsidRDefault="005D7C5E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Grou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587CB" w14:textId="77777777" w:rsidR="005D7C5E" w:rsidRPr="001B6AD3" w:rsidRDefault="005D7C5E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Paramet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51A3" w14:textId="77777777" w:rsidR="005D7C5E" w:rsidRPr="001B6AD3" w:rsidRDefault="005D7C5E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Estimat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9A5B" w14:textId="77777777" w:rsidR="005D7C5E" w:rsidRPr="001B6AD3" w:rsidRDefault="005D7C5E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tandard Erro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5B1F" w14:textId="77777777" w:rsidR="005D7C5E" w:rsidRPr="001B6AD3" w:rsidRDefault="005D7C5E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T for H0: Parameter = 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5615F" w14:textId="77777777" w:rsidR="005D7C5E" w:rsidRPr="001B6AD3" w:rsidRDefault="005D7C5E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Prob &gt; |T|</w:t>
            </w:r>
          </w:p>
        </w:tc>
      </w:tr>
      <w:tr w:rsidR="005D7C5E" w:rsidRPr="001B6AD3" w14:paraId="1CD343E1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6C10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852B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6EA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330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61C" w14:textId="44EDD21B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79C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4.0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4AE7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  <w:tr w:rsidR="005D7C5E" w:rsidRPr="001B6AD3" w14:paraId="4F055258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DEE9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781E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Linea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1141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2209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DC47" w14:textId="72A2303F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EAF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.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F92E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277</w:t>
            </w:r>
          </w:p>
        </w:tc>
      </w:tr>
      <w:tr w:rsidR="005D7C5E" w:rsidRPr="001B6AD3" w14:paraId="47665AF4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4E5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E062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Quadr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C79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0.035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4F3" w14:textId="70CC1B34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241C8F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3B1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1.2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1033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199</w:t>
            </w:r>
          </w:p>
        </w:tc>
      </w:tr>
      <w:tr w:rsidR="005D7C5E" w:rsidRPr="001B6AD3" w14:paraId="46CD1833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2818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F850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580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716F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250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2960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5D7C5E" w:rsidRPr="001B6AD3" w14:paraId="63E4A12E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2B94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29871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26D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3.113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E3C" w14:textId="613C8DF4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E4F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8.2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A07AF81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802A24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  <w:tr w:rsidR="005D7C5E" w:rsidRPr="001B6AD3" w14:paraId="12A220B5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6030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02A8" w14:textId="77777777" w:rsidR="005D7C5E" w:rsidRPr="00D2285D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Linea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AC1F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1.541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081" w14:textId="0E82A71D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2</w:t>
            </w:r>
            <w:r w:rsidR="00241C8F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0B40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7.4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E27B54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802A24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  <w:tr w:rsidR="005D7C5E" w:rsidRPr="001B6AD3" w14:paraId="7724D4DA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566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CC5C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Quadr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941A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288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981" w14:textId="11CA2F45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241C8F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E76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sz w:val="20"/>
                <w:szCs w:val="20"/>
                <w:lang w:eastAsia="fr-CH"/>
              </w:rPr>
              <w:t>5.2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2ADB1E" w14:textId="77777777" w:rsidR="005D7C5E" w:rsidRDefault="005D7C5E" w:rsidP="003F49E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 w:rsidRPr="00802A24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  <w:tr w:rsidR="005D7C5E" w:rsidRPr="001B6AD3" w14:paraId="5458D01A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FEC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CCF9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36F0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DCC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EF7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C185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5D7C5E" w:rsidRPr="001B6AD3" w14:paraId="4BC0622A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4458B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CC600" w14:textId="77777777" w:rsidR="005D7C5E" w:rsidRPr="001B6AD3" w:rsidRDefault="005D7C5E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igm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4EC68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635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E15AA" w14:textId="5E0514A1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241C8F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20A54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61.9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2FDD2" w14:textId="77777777" w:rsidR="005D7C5E" w:rsidRPr="001B6AD3" w:rsidRDefault="005D7C5E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</w:tbl>
    <w:p w14:paraId="452179E2" w14:textId="77777777" w:rsidR="005D7C5E" w:rsidRPr="005D7C5E" w:rsidRDefault="005D7C5E" w:rsidP="005D7C5E">
      <w:pPr>
        <w:rPr>
          <w:lang w:val="en-GB" w:eastAsia="en-GB"/>
        </w:rPr>
      </w:pPr>
    </w:p>
    <w:p w14:paraId="00AD05A1" w14:textId="3A809F2A" w:rsidR="004009AD" w:rsidRDefault="004009A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23CE9CC0" w14:textId="77777777" w:rsidR="002A1FC9" w:rsidRDefault="002A1FC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F00FFE0" w14:textId="6E7F46DE" w:rsidR="003A4906" w:rsidRPr="005D7C5E" w:rsidRDefault="003A4906" w:rsidP="002A1FC9">
      <w:pPr>
        <w:pStyle w:val="berschrift1"/>
        <w:rPr>
          <w:lang w:val="en-GB" w:eastAsia="en-GB"/>
        </w:rPr>
      </w:pPr>
      <w:r>
        <w:lastRenderedPageBreak/>
        <w:t xml:space="preserve">Supplementary Table </w:t>
      </w:r>
      <w:r w:rsidR="002A1FC9">
        <w:t>2</w:t>
      </w:r>
      <w:r>
        <w:t xml:space="preserve">. </w:t>
      </w:r>
      <w:r w:rsidRPr="005D7C5E">
        <w:rPr>
          <w:lang w:val="en-GB"/>
        </w:rPr>
        <w:t>Description of Trajectories: Maximum Likelihood Estimates (</w:t>
      </w:r>
      <w:r w:rsidR="00FF5CA8">
        <w:rPr>
          <w:lang w:val="en-GB"/>
        </w:rPr>
        <w:t xml:space="preserve">Sensitivity Analysis; </w:t>
      </w:r>
      <w:r w:rsidRPr="005D7C5E">
        <w:rPr>
          <w:lang w:val="en-GB"/>
        </w:rPr>
        <w:t xml:space="preserve">Censored Normal Model; </w:t>
      </w:r>
      <w:r w:rsidRPr="004009AD">
        <w:rPr>
          <w:i/>
          <w:iCs/>
          <w:lang w:val="en-GB"/>
        </w:rPr>
        <w:t>N</w:t>
      </w:r>
      <w:r w:rsidRPr="005D7C5E">
        <w:rPr>
          <w:lang w:val="en-GB"/>
        </w:rPr>
        <w:t xml:space="preserve"> = </w:t>
      </w:r>
      <w:r>
        <w:rPr>
          <w:lang w:val="en-GB"/>
        </w:rPr>
        <w:t>223</w:t>
      </w:r>
      <w:r w:rsidR="006E4EAD">
        <w:rPr>
          <w:lang w:val="en-GB"/>
        </w:rPr>
        <w:t>)</w:t>
      </w:r>
      <w:r>
        <w:rPr>
          <w:lang w:val="en-GB"/>
        </w:rPr>
        <w:t>.</w:t>
      </w:r>
    </w:p>
    <w:tbl>
      <w:tblPr>
        <w:tblW w:w="8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52"/>
        <w:gridCol w:w="1452"/>
        <w:gridCol w:w="1453"/>
        <w:gridCol w:w="1452"/>
        <w:gridCol w:w="1453"/>
      </w:tblGrid>
      <w:tr w:rsidR="003A4906" w:rsidRPr="001B6AD3" w14:paraId="331F2AA8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F676" w14:textId="77777777" w:rsidR="003A4906" w:rsidRPr="001B6AD3" w:rsidRDefault="003A4906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Grou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FEEA7" w14:textId="77777777" w:rsidR="003A4906" w:rsidRPr="001B6AD3" w:rsidRDefault="003A4906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Paramet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31B8" w14:textId="77777777" w:rsidR="003A4906" w:rsidRPr="001B6AD3" w:rsidRDefault="003A4906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Estimat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2A67" w14:textId="77777777" w:rsidR="003A4906" w:rsidRPr="001B6AD3" w:rsidRDefault="003A4906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tandard Erro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5AA0" w14:textId="77777777" w:rsidR="003A4906" w:rsidRPr="001B6AD3" w:rsidRDefault="003A4906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T for H0: Parameter = 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BA896" w14:textId="77777777" w:rsidR="003A4906" w:rsidRPr="001B6AD3" w:rsidRDefault="003A4906" w:rsidP="003F49E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Prob &gt; |T|</w:t>
            </w:r>
          </w:p>
        </w:tc>
      </w:tr>
      <w:tr w:rsidR="003A4906" w:rsidRPr="001B6AD3" w14:paraId="1AEB033C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04B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8F1B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BAD3" w14:textId="664ACD5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3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1D72" w14:textId="1E5D0D31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94BB" w14:textId="60888385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.9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7638" w14:textId="780B6713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50</w:t>
            </w:r>
          </w:p>
        </w:tc>
      </w:tr>
      <w:tr w:rsidR="003A4906" w:rsidRPr="001B6AD3" w14:paraId="18080EDF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3D0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A330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Linea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2D00" w14:textId="55101D8F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1432" w14:textId="29B1F20F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88AC" w14:textId="39D0E7E5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6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0567" w14:textId="026DB1AB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500</w:t>
            </w:r>
          </w:p>
        </w:tc>
      </w:tr>
      <w:tr w:rsidR="003A4906" w:rsidRPr="001B6AD3" w14:paraId="74660681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B4F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0551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Quadr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B011" w14:textId="01D91870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6C7F" w14:textId="39DE694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0254" w14:textId="79F9631D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0.9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2137" w14:textId="6FEC94DA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332</w:t>
            </w:r>
          </w:p>
        </w:tc>
      </w:tr>
      <w:tr w:rsidR="003A4906" w:rsidRPr="001B6AD3" w14:paraId="40098FA2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86AA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EEB6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BCD8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86B4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983C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FE67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3A4906" w:rsidRPr="001B6AD3" w14:paraId="3B88FCA4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0800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D325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28E7" w14:textId="3937673E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2.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0681" w14:textId="7C664A55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3B83" w14:textId="25E03213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7.6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C1FD05B" w14:textId="7908FFCB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  <w:tr w:rsidR="003A4906" w:rsidRPr="001B6AD3" w14:paraId="2FDFA1F6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E14B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B92F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Linea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3018" w14:textId="294F5F48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1.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D166" w14:textId="6BC23681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173C" w14:textId="38493854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2.9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974930" w14:textId="4B33EA2B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04</w:t>
            </w:r>
          </w:p>
        </w:tc>
      </w:tr>
      <w:tr w:rsidR="003A4906" w:rsidRPr="001B6AD3" w14:paraId="74D5163C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2705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BDB0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Quadr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DEBB" w14:textId="614D1914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84F3" w14:textId="17A17218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3006" w14:textId="72390B9A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sz w:val="20"/>
                <w:szCs w:val="20"/>
                <w:lang w:eastAsia="fr-CH"/>
              </w:rPr>
              <w:t>2.0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64C368A" w14:textId="50C2E2E3" w:rsidR="003A4906" w:rsidRDefault="003A4906" w:rsidP="003F49E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sz w:val="20"/>
                <w:szCs w:val="20"/>
                <w:lang w:eastAsia="fr-CH"/>
              </w:rPr>
              <w:t>.041</w:t>
            </w:r>
          </w:p>
        </w:tc>
      </w:tr>
      <w:tr w:rsidR="003A4906" w:rsidRPr="001B6AD3" w14:paraId="00C847FC" w14:textId="77777777" w:rsidTr="003A4906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E4A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5557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B6E1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D27E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162C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6D20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3A4906" w:rsidRPr="001B6AD3" w14:paraId="7177EB27" w14:textId="77777777" w:rsidTr="003F49EC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E3CA1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8BB29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igm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114F5" w14:textId="26EF8042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5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DE361" w14:textId="722A67A6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8DB0D" w14:textId="07E55B2A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31.46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86142" w14:textId="7043E18B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&lt; .001</w:t>
            </w:r>
          </w:p>
        </w:tc>
      </w:tr>
    </w:tbl>
    <w:p w14:paraId="1E468EA1" w14:textId="773072AD" w:rsidR="003A4906" w:rsidRPr="005D7C5E" w:rsidRDefault="003A4906" w:rsidP="003A4906">
      <w:pPr>
        <w:rPr>
          <w:lang w:val="en-GB" w:eastAsia="en-GB"/>
        </w:rPr>
      </w:pPr>
    </w:p>
    <w:p w14:paraId="30A754E6" w14:textId="4C474AA6" w:rsidR="003A4906" w:rsidRPr="00994A3D" w:rsidRDefault="003A4906" w:rsidP="002A1FC9">
      <w:pPr>
        <w:pStyle w:val="berschrift1"/>
      </w:pPr>
      <w:r w:rsidRPr="00994A3D">
        <w:t xml:space="preserve">Supplementary </w:t>
      </w:r>
      <w:r>
        <w:t>T</w:t>
      </w:r>
      <w:r w:rsidRPr="00994A3D">
        <w:t>able</w:t>
      </w:r>
      <w:r>
        <w:t xml:space="preserve"> </w:t>
      </w:r>
      <w:r w:rsidR="002A1FC9">
        <w:t>3</w:t>
      </w:r>
      <w:r>
        <w:t>. Predictors for Membership in Trajectory Group 2 (</w:t>
      </w:r>
      <w:r w:rsidR="00FF5CA8">
        <w:t xml:space="preserve">Sensitivity Analysis; </w:t>
      </w:r>
      <w:r w:rsidRPr="004009AD">
        <w:rPr>
          <w:i/>
          <w:iCs/>
        </w:rPr>
        <w:t>N</w:t>
      </w:r>
      <w:r>
        <w:t xml:space="preserve"> = 223).</w:t>
      </w:r>
    </w:p>
    <w:tbl>
      <w:tblPr>
        <w:tblW w:w="8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</w:tblGrid>
      <w:tr w:rsidR="003A4906" w:rsidRPr="001B6AD3" w14:paraId="1F08DE26" w14:textId="77777777" w:rsidTr="003F49E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0CF2D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C018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E553F" w14:textId="6BCE9DE7" w:rsidR="003A4906" w:rsidRPr="001B6AD3" w:rsidRDefault="00DF71C2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tandard Err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4DBF" w14:textId="7EA2EDDC" w:rsidR="003A4906" w:rsidRPr="001B6AD3" w:rsidRDefault="00DF71C2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8559B" w14:textId="77777777" w:rsidR="003A4906" w:rsidRPr="001B6AD3" w:rsidRDefault="003A4906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p</w:t>
            </w:r>
          </w:p>
        </w:tc>
      </w:tr>
      <w:tr w:rsidR="003A4906" w:rsidRPr="001B6AD3" w14:paraId="05BD698B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0C2E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1947" w14:textId="16D77DE7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8718" w14:textId="02AD852E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7670" w14:textId="04D0B9C4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94E9" w14:textId="26B70F8C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827</w:t>
            </w:r>
          </w:p>
        </w:tc>
      </w:tr>
      <w:tr w:rsidR="003A4906" w:rsidRPr="001B6AD3" w14:paraId="622C2807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A421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Education (medium/hig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6D64" w14:textId="710090C6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6249" w14:textId="7287E7D4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2C89" w14:textId="0E350433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6F71" w14:textId="34432D9C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918</w:t>
            </w:r>
          </w:p>
        </w:tc>
      </w:tr>
      <w:tr w:rsidR="003A4906" w:rsidRPr="001B6AD3" w14:paraId="29637A68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768C" w14:textId="77777777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Work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C92E" w14:textId="41B7D35C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A7E6" w14:textId="70F9784F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199F" w14:textId="090CAF53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-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8E00" w14:textId="6C9ECF11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742</w:t>
            </w:r>
          </w:p>
        </w:tc>
      </w:tr>
      <w:tr w:rsidR="003A4906" w:rsidRPr="001B6AD3" w14:paraId="3A887A05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AA8A" w14:textId="2D89B85F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Debts</w:t>
            </w:r>
            <w:r w:rsidR="00DF71C2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6A45" w14:textId="62B057A8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8F63" w14:textId="37A9F6E4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BD41" w14:textId="6DFC5EEE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3CDB" w14:textId="7A69A646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335</w:t>
            </w:r>
          </w:p>
        </w:tc>
      </w:tr>
      <w:tr w:rsidR="003A4906" w:rsidRPr="001B6AD3" w14:paraId="67FDD69C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F134" w14:textId="543CD3BD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Violent offending</w:t>
            </w:r>
            <w:r w:rsidR="00DF71C2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1422" w14:textId="1872C47B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37B1" w14:textId="0DC57CEE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44E2" w14:textId="46BAF90C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8C29" w14:textId="51451BB5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761</w:t>
            </w:r>
          </w:p>
        </w:tc>
      </w:tr>
      <w:tr w:rsidR="003A4906" w:rsidRPr="001B6AD3" w14:paraId="178CDC1D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1716" w14:textId="10DF13A8" w:rsidR="003A4906" w:rsidRPr="00D2285D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D1 S</w:t>
            </w: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 xml:space="preserve">ubstance </w:t>
            </w:r>
            <w:r w:rsidR="0099435B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use problems</w:t>
            </w:r>
            <w:r w:rsidR="00DF71C2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5680" w14:textId="6892446E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61F" w14:textId="0D3F76BA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40E4" w14:textId="6D7BD014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2532" w14:textId="43628A79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32</w:t>
            </w:r>
          </w:p>
        </w:tc>
      </w:tr>
      <w:tr w:rsidR="003A4906" w:rsidRPr="001B6AD3" w14:paraId="2F13E0BB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FC0F" w14:textId="562662F5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D1 A</w:t>
            </w: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ny psychiatric disorder</w:t>
            </w:r>
            <w:r w:rsidR="00DF71C2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95C8" w14:textId="230DE137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D453" w14:textId="3F9CF6D6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569B" w14:textId="508C11DA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sz w:val="20"/>
                <w:szCs w:val="20"/>
                <w:lang w:eastAsia="fr-CH"/>
              </w:rPr>
              <w:t>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6C14" w14:textId="55545C76" w:rsidR="003A4906" w:rsidRDefault="0099435B" w:rsidP="003F49E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sz w:val="20"/>
                <w:szCs w:val="20"/>
                <w:lang w:eastAsia="fr-CH"/>
              </w:rPr>
              <w:t>.004</w:t>
            </w:r>
          </w:p>
        </w:tc>
      </w:tr>
      <w:tr w:rsidR="003A4906" w:rsidRPr="001B6AD3" w14:paraId="7F4D5BEA" w14:textId="77777777" w:rsidTr="003A490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38E2" w14:textId="43192A1B" w:rsidR="003A4906" w:rsidRPr="00EA216E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D2285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Psychiatric car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e in detention</w:t>
            </w:r>
            <w:r w:rsidR="00DF71C2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EC80" w14:textId="7B0E8A11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BF65" w14:textId="72FB0C6F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57D0" w14:textId="76E6FC52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A366" w14:textId="253F2E2A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536</w:t>
            </w:r>
          </w:p>
        </w:tc>
      </w:tr>
      <w:tr w:rsidR="003A4906" w:rsidRPr="001B6AD3" w14:paraId="2537DB19" w14:textId="77777777" w:rsidTr="003F49E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C145F" w14:textId="77777777" w:rsidR="003A4906" w:rsidRPr="001B6AD3" w:rsidRDefault="003A4906" w:rsidP="003F49E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fr-CH"/>
              </w:rPr>
              <w:t>D1 Subjective experience of det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65DCD" w14:textId="72407890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93A6A" w14:textId="3C0E754A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2F681" w14:textId="5EB1994D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3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7B8C2" w14:textId="564AAFF5" w:rsidR="003A4906" w:rsidRPr="001B6AD3" w:rsidRDefault="0099435B" w:rsidP="003F49E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.001</w:t>
            </w:r>
          </w:p>
        </w:tc>
      </w:tr>
    </w:tbl>
    <w:p w14:paraId="552EF6DF" w14:textId="5369F3FF" w:rsidR="004009AD" w:rsidRDefault="004009AD" w:rsidP="0099435B">
      <w:pPr>
        <w:keepNext/>
        <w:rPr>
          <w:rFonts w:cs="Times New Roman"/>
          <w:szCs w:val="24"/>
        </w:rPr>
      </w:pPr>
    </w:p>
    <w:p w14:paraId="2107274F" w14:textId="217D27DB" w:rsidR="0015142F" w:rsidRDefault="00E703E3" w:rsidP="0015142F">
      <w:pPr>
        <w:keepNext/>
      </w:pPr>
      <w:r w:rsidRPr="00E703E3">
        <w:drawing>
          <wp:inline distT="0" distB="0" distL="0" distR="0" wp14:anchorId="596EBFEB" wp14:editId="0757FF47">
            <wp:extent cx="6208395" cy="3142615"/>
            <wp:effectExtent l="0" t="0" r="1905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0FBE714" w14:textId="7C1AF0FE" w:rsidR="0015142F" w:rsidRDefault="0015142F" w:rsidP="008F2638">
      <w:pPr>
        <w:pStyle w:val="berschrift1"/>
      </w:pPr>
      <w:r>
        <w:t xml:space="preserve">Supplementary Figure </w:t>
      </w:r>
      <w:r w:rsidR="00E703E3">
        <w:fldChar w:fldCharType="begin"/>
      </w:r>
      <w:r w:rsidR="00E703E3">
        <w:instrText xml:space="preserve"> SEQ Figure \* ARABIC </w:instrText>
      </w:r>
      <w:r w:rsidR="00E703E3">
        <w:fldChar w:fldCharType="separate"/>
      </w:r>
      <w:r>
        <w:rPr>
          <w:noProof/>
        </w:rPr>
        <w:t>1</w:t>
      </w:r>
      <w:r w:rsidR="00E703E3">
        <w:rPr>
          <w:noProof/>
        </w:rPr>
        <w:fldChar w:fldCharType="end"/>
      </w:r>
      <w:r>
        <w:t>. Flow Diagram of Systematic Literature Search on Factors Associated with Mental Health Changes During Imprisonment. Adapted from</w:t>
      </w:r>
      <w:r w:rsidR="008F2638">
        <w:t>:</w:t>
      </w:r>
      <w:r>
        <w:t xml:space="preserve"> </w:t>
      </w:r>
      <w:r w:rsidR="008F2638" w:rsidRPr="008F2638">
        <w:t xml:space="preserve">Page MJ, McKenzie JE, </w:t>
      </w:r>
      <w:proofErr w:type="spellStart"/>
      <w:r w:rsidR="008F2638" w:rsidRPr="008F2638">
        <w:t>Bossuyt</w:t>
      </w:r>
      <w:proofErr w:type="spellEnd"/>
      <w:r w:rsidR="008F2638" w:rsidRPr="008F2638">
        <w:t xml:space="preserve"> PM, </w:t>
      </w:r>
      <w:proofErr w:type="spellStart"/>
      <w:r w:rsidR="008F2638" w:rsidRPr="008F2638">
        <w:t>Boutron</w:t>
      </w:r>
      <w:proofErr w:type="spellEnd"/>
      <w:r w:rsidR="008F2638" w:rsidRPr="008F2638">
        <w:t xml:space="preserve"> I, Hoffmann TC, Mulrow CD, et al. The PRISMA 2020 statement: an updated guideline for reporting systematic reviews. BMJ 2021</w:t>
      </w:r>
      <w:proofErr w:type="gramStart"/>
      <w:r w:rsidR="008F2638" w:rsidRPr="008F2638">
        <w:t>;372:n71</w:t>
      </w:r>
      <w:proofErr w:type="gramEnd"/>
      <w:r w:rsidR="008F2638" w:rsidRPr="008F2638">
        <w:t xml:space="preserve">. </w:t>
      </w:r>
      <w:proofErr w:type="spellStart"/>
      <w:proofErr w:type="gramStart"/>
      <w:r w:rsidR="008F2638" w:rsidRPr="008F2638">
        <w:t>doi</w:t>
      </w:r>
      <w:proofErr w:type="spellEnd"/>
      <w:proofErr w:type="gramEnd"/>
      <w:r w:rsidR="008F2638" w:rsidRPr="008F2638">
        <w:t>: 10.1136/bmj.n71</w:t>
      </w:r>
      <w:r>
        <w:t xml:space="preserve">. </w:t>
      </w:r>
    </w:p>
    <w:p w14:paraId="22C26291" w14:textId="10803C5E" w:rsidR="004009AD" w:rsidRPr="001549D3" w:rsidRDefault="004009AD" w:rsidP="0099435B">
      <w:pPr>
        <w:keepNext/>
        <w:rPr>
          <w:rFonts w:cs="Times New Roman"/>
          <w:szCs w:val="24"/>
        </w:rPr>
      </w:pPr>
      <w:r w:rsidRPr="004009AD">
        <w:rPr>
          <w:rFonts w:cs="Times New Roman"/>
          <w:noProof/>
          <w:szCs w:val="24"/>
          <w:lang w:val="de-CH" w:eastAsia="de-CH"/>
        </w:rPr>
        <w:lastRenderedPageBreak/>
        <w:drawing>
          <wp:inline distT="0" distB="0" distL="0" distR="0" wp14:anchorId="3A23AB23" wp14:editId="345B1333">
            <wp:extent cx="6208395" cy="4071620"/>
            <wp:effectExtent l="0" t="0" r="1905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37EF095" w:rsidR="00DE23E8" w:rsidRPr="001549D3" w:rsidRDefault="00994A3D" w:rsidP="0015142F">
      <w:pPr>
        <w:pStyle w:val="berschrift1"/>
      </w:pPr>
      <w:r w:rsidRPr="0001436A">
        <w:t xml:space="preserve">Supplementary Figure </w:t>
      </w:r>
      <w:fldSimple w:instr=" SEQ Figure \* ARABIC ">
        <w:r w:rsidR="0015142F">
          <w:rPr>
            <w:noProof/>
          </w:rPr>
          <w:t>2</w:t>
        </w:r>
      </w:fldSimple>
      <w:r w:rsidRPr="0001436A">
        <w:t>.</w:t>
      </w:r>
      <w:r w:rsidRPr="001549D3">
        <w:t xml:space="preserve"> </w:t>
      </w:r>
      <w:r w:rsidR="003A4906">
        <w:rPr>
          <w:lang w:val="en-GB"/>
        </w:rPr>
        <w:t>GBTM revealing two distinct groups of mental health trajectories (</w:t>
      </w:r>
      <w:r w:rsidR="00FF5CA8">
        <w:rPr>
          <w:lang w:val="en-GB"/>
        </w:rPr>
        <w:t xml:space="preserve">Sensitivity Analysis; </w:t>
      </w:r>
      <w:r w:rsidR="00FF5CA8" w:rsidRPr="00FF5CA8">
        <w:rPr>
          <w:i/>
          <w:iCs/>
          <w:lang w:val="en-GB"/>
        </w:rPr>
        <w:t>N</w:t>
      </w:r>
      <w:r w:rsidR="003A4906">
        <w:rPr>
          <w:lang w:val="en-GB"/>
        </w:rPr>
        <w:t xml:space="preserve"> = 223)</w:t>
      </w:r>
      <w:r w:rsidRPr="001549D3">
        <w:t xml:space="preserve">. 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567163" w14:textId="77777777" w:rsidR="00164199" w:rsidRDefault="00164199" w:rsidP="00117666">
      <w:pPr>
        <w:spacing w:after="0"/>
      </w:pPr>
      <w:r>
        <w:separator/>
      </w:r>
    </w:p>
  </w:endnote>
  <w:endnote w:type="continuationSeparator" w:id="0">
    <w:p w14:paraId="59367070" w14:textId="77777777" w:rsidR="00164199" w:rsidRDefault="001641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4E24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03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4E24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03E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D5883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03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D5883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03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7521B" w14:textId="77777777" w:rsidR="00164199" w:rsidRDefault="00164199" w:rsidP="00117666">
      <w:pPr>
        <w:spacing w:after="0"/>
      </w:pPr>
      <w:r>
        <w:separator/>
      </w:r>
    </w:p>
  </w:footnote>
  <w:footnote w:type="continuationSeparator" w:id="0">
    <w:p w14:paraId="7C40CBC1" w14:textId="77777777" w:rsidR="00164199" w:rsidRDefault="001641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6500C3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C8D"/>
    <w:rsid w:val="00105FD9"/>
    <w:rsid w:val="00117666"/>
    <w:rsid w:val="0015142F"/>
    <w:rsid w:val="001549D3"/>
    <w:rsid w:val="00160065"/>
    <w:rsid w:val="00164199"/>
    <w:rsid w:val="00177D84"/>
    <w:rsid w:val="00241C8F"/>
    <w:rsid w:val="00267D18"/>
    <w:rsid w:val="00274347"/>
    <w:rsid w:val="002868E2"/>
    <w:rsid w:val="002869C3"/>
    <w:rsid w:val="002936E4"/>
    <w:rsid w:val="002A1FC9"/>
    <w:rsid w:val="002B4A57"/>
    <w:rsid w:val="002C74CA"/>
    <w:rsid w:val="003123F4"/>
    <w:rsid w:val="003544FB"/>
    <w:rsid w:val="003A4906"/>
    <w:rsid w:val="003A53BE"/>
    <w:rsid w:val="003D2F2D"/>
    <w:rsid w:val="004009A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C5E"/>
    <w:rsid w:val="006375C7"/>
    <w:rsid w:val="00654E8F"/>
    <w:rsid w:val="00660D05"/>
    <w:rsid w:val="006820B1"/>
    <w:rsid w:val="006B7D14"/>
    <w:rsid w:val="006E4EAD"/>
    <w:rsid w:val="00701727"/>
    <w:rsid w:val="0070566C"/>
    <w:rsid w:val="00714C50"/>
    <w:rsid w:val="00725A7D"/>
    <w:rsid w:val="007501BE"/>
    <w:rsid w:val="00790BB3"/>
    <w:rsid w:val="007C206C"/>
    <w:rsid w:val="007F0061"/>
    <w:rsid w:val="00817DD6"/>
    <w:rsid w:val="0083759F"/>
    <w:rsid w:val="00885156"/>
    <w:rsid w:val="008F2638"/>
    <w:rsid w:val="009151AA"/>
    <w:rsid w:val="0093429D"/>
    <w:rsid w:val="00943573"/>
    <w:rsid w:val="00964134"/>
    <w:rsid w:val="00970F7D"/>
    <w:rsid w:val="0099435B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274"/>
    <w:rsid w:val="00DB59C3"/>
    <w:rsid w:val="00DC259A"/>
    <w:rsid w:val="00DE23E8"/>
    <w:rsid w:val="00DF71C2"/>
    <w:rsid w:val="00E322F4"/>
    <w:rsid w:val="00E52377"/>
    <w:rsid w:val="00E537AD"/>
    <w:rsid w:val="00E64E17"/>
    <w:rsid w:val="00E703E3"/>
    <w:rsid w:val="00E75274"/>
    <w:rsid w:val="00E866C9"/>
    <w:rsid w:val="00EA216E"/>
    <w:rsid w:val="00EA3D3C"/>
    <w:rsid w:val="00EC090A"/>
    <w:rsid w:val="00ED20B5"/>
    <w:rsid w:val="00F46900"/>
    <w:rsid w:val="00F61D89"/>
    <w:rsid w:val="00FF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CFC7CA-451A-4B77-9E5E-3E62E3331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67</Words>
  <Characters>2313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ber Michael</cp:lastModifiedBy>
  <cp:revision>14</cp:revision>
  <cp:lastPrinted>2013-10-03T12:51:00Z</cp:lastPrinted>
  <dcterms:created xsi:type="dcterms:W3CDTF">2022-05-30T06:07:00Z</dcterms:created>
  <dcterms:modified xsi:type="dcterms:W3CDTF">2022-06-23T15:09:00Z</dcterms:modified>
</cp:coreProperties>
</file>